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bidi="ne-NP"/>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6BD56B9" w:rsidR="000035D5" w:rsidRDefault="00CF0DC4">
                            <w:r>
                              <w:t>Reported on line</w:t>
                            </w:r>
                            <w:r w:rsidR="000035D5">
                              <w:t xml:space="preserve"> number: </w:t>
                            </w:r>
                            <w:r>
                              <w:t>Line number 169-17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26BD56B9" w:rsidR="000035D5" w:rsidRDefault="00CF0DC4">
                      <w:r>
                        <w:t>Reported on line</w:t>
                      </w:r>
                      <w:r w:rsidR="000035D5">
                        <w:t xml:space="preserve"> number: </w:t>
                      </w:r>
                      <w:r>
                        <w:t>Line number 169-173</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bidi="ne-NP"/>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7AC980D" w:rsidR="000035D5" w:rsidRDefault="000035D5" w:rsidP="000035D5">
                            <w:r>
                              <w:t xml:space="preserve">Reported on page number: </w:t>
                            </w:r>
                            <w:r w:rsidR="00201DAD">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07AC980D" w:rsidR="000035D5" w:rsidRDefault="000035D5" w:rsidP="000035D5">
                      <w:r>
                        <w:t xml:space="preserve">Reported on page number: </w:t>
                      </w:r>
                      <w:r w:rsidR="00201DAD">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bidi="ne-NP"/>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83522A2" w:rsidR="000035D5" w:rsidRDefault="00201DAD" w:rsidP="000035D5">
                            <w:r>
                              <w:t>No, the study did not involve local collaborators from the community. However, the Principal Investigator was actively working in the district hospital where the research was conducted, ensuring familiarity with the local population and healthcare contex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783522A2" w:rsidR="000035D5" w:rsidRDefault="00201DAD" w:rsidP="000035D5">
                      <w:r>
                        <w:t>No, the study did not involve local collaborators from the community. However, the Principal Investigator was actively working in the district hospital where the research was conducted, ensuring familiarity with the local population and healthcare contex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lang w:bidi="ne-NP"/>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B9161B1" w:rsidR="000035D5" w:rsidRDefault="00673AFE" w:rsidP="000035D5">
                            <w:r>
                              <w:t>We obtained written informed consent from all the participants as well as the hospital chief and rural municipality office hea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2B9161B1" w:rsidR="000035D5" w:rsidRDefault="00673AFE" w:rsidP="000035D5">
                      <w:r>
                        <w:t>We obtained written informed consent from all the participants as well as the hospital chief and rural municipality office head.</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lang w:bidi="ne-NP"/>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D0E1BB8" w:rsidR="000035D5" w:rsidRDefault="00C51570" w:rsidP="000035D5">
                            <w:r>
                              <w:t>Members of the local community did not directly provide input on the aims, methodology, or anticipated outcomes of the research. However, the study was designed based on the healthcare challenges observed in the community, with input from healthcare professionals working</w:t>
                            </w:r>
                            <w:r>
                              <w:t xml:space="preserve"> at the hospit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0D0E1BB8" w:rsidR="000035D5" w:rsidRDefault="00C51570" w:rsidP="000035D5">
                      <w:r>
                        <w:t>Members of the local community did not directly provide input on the aims, methodology, or anticipated outcomes of the research. However, the study was designed based on the healthcare challenges observed in the community, with input from healthcare professionals working</w:t>
                      </w:r>
                      <w:r>
                        <w:t xml:space="preserve"> at the hospital.</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bidi="ne-NP"/>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55248E4" w:rsidR="000035D5" w:rsidRDefault="00D74E0E" w:rsidP="000035D5">
                            <w:r>
                              <w:t>Informed consent documents and all other materials were provided in both English and Nepali, ensuring they were accessible to local stakeholders. The documents were written in simple language to facilitate understanding, and verbal explanations were also given when necessary</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755248E4" w:rsidR="000035D5" w:rsidRDefault="00D74E0E" w:rsidP="000035D5">
                      <w:r>
                        <w:t>Informed consent documents and all other materials were provided in both English and Nepali, ensuring they were accessible to local stakeholders. The documents were written in simple language to facilitate understanding, and verbal explanations were also given when necessary</w:t>
                      </w:r>
                      <w:r>
                        <w: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lang w:bidi="ne-NP"/>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7DF3D8C" w:rsidR="000035D5" w:rsidRDefault="00D74E0E" w:rsidP="000035D5">
                            <w:r>
                              <w:t>Yes, the findings will be shared with the local community through a presentation. This will be conducted in the community to ensure accessibility and understanding</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67DF3D8C" w:rsidR="000035D5" w:rsidRDefault="00D74E0E" w:rsidP="000035D5">
                      <w:r>
                        <w:t>Yes, the findings will be shared with the local community through a presentation. This will be conducted in the community to ensure accessibility and understanding</w:t>
                      </w:r>
                      <w:r>
                        <w: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bidi="ne-NP"/>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A6DAB8E" w:rsidR="000035D5" w:rsidRDefault="00CC1C8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6A6DAB8E" w:rsidR="000035D5" w:rsidRDefault="00CC1C88"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bidi="ne-NP"/>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F57490B" w:rsidR="000035D5" w:rsidRDefault="00CC1C8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1F57490B" w:rsidR="000035D5" w:rsidRDefault="00CC1C88"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bidi="ne-NP"/>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4686D73" w:rsidR="000035D5" w:rsidRDefault="00CC1C8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34686D73" w:rsidR="000035D5" w:rsidRDefault="00CC1C88"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bidi="ne-NP"/>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53B9A2A" w:rsidR="000035D5" w:rsidRDefault="00CC1C8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253B9A2A" w:rsidR="000035D5" w:rsidRDefault="00CC1C88"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bidi="ne-NP"/>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A95F85F" w:rsidR="000035D5" w:rsidRDefault="00CC1C88" w:rsidP="000035D5">
                            <w:r>
                              <w:t>N/A</w:t>
                            </w:r>
                            <w:bookmarkStart w:id="7" w:name="_GoBack"/>
                            <w:bookmarkEnd w:id="7"/>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7A95F85F" w:rsidR="000035D5" w:rsidRDefault="00CC1C88" w:rsidP="000035D5">
                      <w:r>
                        <w:t>N/A</w:t>
                      </w:r>
                      <w:bookmarkStart w:id="8" w:name="_GoBack"/>
                      <w:bookmarkEnd w:id="8"/>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7C65B7">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FEC644C" w14:textId="77777777" w:rsidR="007C65B7" w:rsidRDefault="007C65B7" w:rsidP="00F57A3B">
      <w:r>
        <w:separator/>
      </w:r>
    </w:p>
  </w:endnote>
  <w:endnote w:type="continuationSeparator" w:id="0">
    <w:p w14:paraId="4EDE9525" w14:textId="77777777" w:rsidR="007C65B7" w:rsidRDefault="007C65B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7DB2041" w14:textId="77777777" w:rsidR="007C65B7" w:rsidRDefault="007C65B7" w:rsidP="00F57A3B">
      <w:r>
        <w:separator/>
      </w:r>
    </w:p>
  </w:footnote>
  <w:footnote w:type="continuationSeparator" w:id="0">
    <w:p w14:paraId="110CB093" w14:textId="77777777" w:rsidR="007C65B7" w:rsidRDefault="007C65B7"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E71363" w14:textId="5C8ECC24" w:rsidR="00F57A3B" w:rsidRDefault="00F57A3B" w:rsidP="00F57A3B">
    <w:pPr>
      <w:pStyle w:val="Header"/>
      <w:jc w:val="right"/>
    </w:pPr>
    <w:r>
      <w:rPr>
        <w:noProof/>
        <w:lang w:bidi="ne-NP"/>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bidi="ne-NP"/>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201DAD"/>
    <w:rsid w:val="00335779"/>
    <w:rsid w:val="004A7A57"/>
    <w:rsid w:val="004C71C4"/>
    <w:rsid w:val="00515BC0"/>
    <w:rsid w:val="00541C18"/>
    <w:rsid w:val="00580384"/>
    <w:rsid w:val="00673AFE"/>
    <w:rsid w:val="0069423E"/>
    <w:rsid w:val="006F5F45"/>
    <w:rsid w:val="007C65B7"/>
    <w:rsid w:val="00831ADE"/>
    <w:rsid w:val="00841F25"/>
    <w:rsid w:val="009364D9"/>
    <w:rsid w:val="00A43F5B"/>
    <w:rsid w:val="00A961CD"/>
    <w:rsid w:val="00AD410C"/>
    <w:rsid w:val="00BD19EC"/>
    <w:rsid w:val="00C51570"/>
    <w:rsid w:val="00CC1C88"/>
    <w:rsid w:val="00CF0DC4"/>
    <w:rsid w:val="00D74E0E"/>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 w:type="paragraph" w:styleId="BalloonText">
    <w:name w:val="Balloon Text"/>
    <w:basedOn w:val="Normal"/>
    <w:link w:val="BalloonTextChar"/>
    <w:uiPriority w:val="99"/>
    <w:semiHidden/>
    <w:unhideWhenUsed/>
    <w:rsid w:val="007C65B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65B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7C71E9-A9E7-4BF1-A4A0-812968AAF1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0</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ishir Poudel</cp:lastModifiedBy>
  <cp:revision>13</cp:revision>
  <dcterms:created xsi:type="dcterms:W3CDTF">2023-07-07T07:51:00Z</dcterms:created>
  <dcterms:modified xsi:type="dcterms:W3CDTF">2024-09-25T18:02:00Z</dcterms:modified>
</cp:coreProperties>
</file>